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90C" w:rsidRPr="00822564" w:rsidRDefault="0064590C" w:rsidP="0064590C">
      <w:pPr>
        <w:jc w:val="center"/>
        <w:rPr>
          <w:rFonts w:asciiTheme="majorBidi" w:hAnsiTheme="majorBidi" w:cstheme="majorBidi"/>
          <w:b/>
          <w:bCs/>
          <w:color w:val="0000FF"/>
          <w:sz w:val="28"/>
          <w:szCs w:val="28"/>
        </w:rPr>
      </w:pPr>
      <w:r w:rsidRPr="00822564">
        <w:rPr>
          <w:rFonts w:asciiTheme="majorBidi" w:hAnsiTheme="majorBidi" w:cstheme="majorBidi"/>
          <w:b/>
          <w:bCs/>
          <w:color w:val="0000FF"/>
          <w:sz w:val="28"/>
          <w:szCs w:val="28"/>
        </w:rPr>
        <w:t>Electrical Properties of PVA/PANI/</w:t>
      </w:r>
      <w:proofErr w:type="spellStart"/>
      <w:r w:rsidRPr="00822564">
        <w:rPr>
          <w:rFonts w:asciiTheme="majorBidi" w:hAnsiTheme="majorBidi" w:cstheme="majorBidi"/>
          <w:b/>
          <w:bCs/>
          <w:color w:val="0000FF"/>
          <w:sz w:val="28"/>
          <w:szCs w:val="28"/>
        </w:rPr>
        <w:t>LiI</w:t>
      </w:r>
      <w:proofErr w:type="spellEnd"/>
      <w:r w:rsidRPr="00822564">
        <w:rPr>
          <w:rFonts w:asciiTheme="majorBidi" w:hAnsiTheme="majorBidi" w:cstheme="majorBidi"/>
          <w:b/>
          <w:bCs/>
          <w:color w:val="0000FF"/>
          <w:sz w:val="28"/>
          <w:szCs w:val="28"/>
        </w:rPr>
        <w:t xml:space="preserve"> Composite Membranes </w:t>
      </w:r>
    </w:p>
    <w:p w:rsidR="005D55F3" w:rsidRPr="002E2182" w:rsidRDefault="005D55F3" w:rsidP="005D55F3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E2182">
        <w:rPr>
          <w:rFonts w:asciiTheme="majorBidi" w:hAnsiTheme="majorBidi" w:cstheme="majorBidi"/>
          <w:b/>
          <w:bCs/>
          <w:sz w:val="28"/>
          <w:szCs w:val="28"/>
        </w:rPr>
        <w:t>A. A. Eissa</w:t>
      </w:r>
      <w:r w:rsidRPr="002E2182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2E2182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hyperlink r:id="rId4" w:history="1">
        <w:r w:rsidRPr="002E2182">
          <w:rPr>
            <w:rFonts w:asciiTheme="majorBidi" w:hAnsiTheme="majorBidi" w:cstheme="majorBidi"/>
            <w:b/>
            <w:bCs/>
            <w:sz w:val="28"/>
            <w:szCs w:val="28"/>
          </w:rPr>
          <w:t>E. M. Kamar</w:t>
        </w:r>
      </w:hyperlink>
      <w:r w:rsidRPr="002E2182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2E2182">
        <w:rPr>
          <w:rFonts w:asciiTheme="majorBidi" w:hAnsiTheme="majorBidi" w:cstheme="majorBidi"/>
          <w:b/>
          <w:bCs/>
          <w:sz w:val="28"/>
          <w:szCs w:val="28"/>
        </w:rPr>
        <w:t>, M. A. Mousa</w:t>
      </w:r>
      <w:r w:rsidRPr="002E2182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 w:rsidRPr="002E2182">
        <w:rPr>
          <w:rFonts w:asciiTheme="majorBidi" w:hAnsiTheme="majorBidi" w:cstheme="majorBidi"/>
          <w:b/>
          <w:bCs/>
          <w:sz w:val="28"/>
          <w:szCs w:val="28"/>
        </w:rPr>
        <w:t>, M. Sameeh</w:t>
      </w:r>
      <w:r w:rsidRPr="002E2182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</w:p>
    <w:p w:rsidR="005D55F3" w:rsidRDefault="005D55F3" w:rsidP="005D55F3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E2182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2E2182">
        <w:rPr>
          <w:rFonts w:asciiTheme="majorBidi" w:eastAsia="Times New Roman" w:hAnsiTheme="majorBidi" w:cstheme="majorBidi"/>
          <w:sz w:val="24"/>
          <w:szCs w:val="24"/>
        </w:rPr>
        <w:t>Chemistry</w:t>
      </w:r>
      <w:r w:rsidRPr="002E2182">
        <w:rPr>
          <w:rFonts w:asciiTheme="majorBidi" w:eastAsia="Times New Roman" w:hAnsiTheme="majorBidi" w:cstheme="majorBidi"/>
          <w:sz w:val="24"/>
          <w:szCs w:val="24"/>
          <w:rtl/>
        </w:rPr>
        <w:t xml:space="preserve"> </w:t>
      </w:r>
      <w:r w:rsidRPr="002E2182">
        <w:rPr>
          <w:rFonts w:asciiTheme="majorBidi" w:eastAsia="Times New Roman" w:hAnsiTheme="majorBidi" w:cstheme="majorBidi"/>
          <w:sz w:val="24"/>
          <w:szCs w:val="24"/>
        </w:rPr>
        <w:t xml:space="preserve">Department, Faculty of Science, </w:t>
      </w:r>
      <w:proofErr w:type="spellStart"/>
      <w:r w:rsidRPr="002E2182">
        <w:rPr>
          <w:rFonts w:asciiTheme="majorBidi" w:eastAsia="Times New Roman" w:hAnsiTheme="majorBidi" w:cstheme="majorBidi"/>
          <w:sz w:val="24"/>
          <w:szCs w:val="24"/>
        </w:rPr>
        <w:t>Benha</w:t>
      </w:r>
      <w:proofErr w:type="spellEnd"/>
      <w:r w:rsidRPr="002E2182">
        <w:rPr>
          <w:rFonts w:asciiTheme="majorBidi" w:eastAsia="Times New Roman" w:hAnsiTheme="majorBidi" w:cstheme="majorBidi"/>
          <w:sz w:val="24"/>
          <w:szCs w:val="24"/>
        </w:rPr>
        <w:t xml:space="preserve"> U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niversity,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Benha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, Egypt, 13511.</w:t>
      </w:r>
    </w:p>
    <w:p w:rsidR="005D55F3" w:rsidRPr="005D55F3" w:rsidRDefault="005D55F3" w:rsidP="005D55F3">
      <w:pPr>
        <w:rPr>
          <w:rFonts w:asciiTheme="majorBidi" w:eastAsia="Times New Roman" w:hAnsiTheme="majorBidi" w:cstheme="majorBidi"/>
          <w:sz w:val="24"/>
          <w:szCs w:val="24"/>
        </w:rPr>
      </w:pPr>
    </w:p>
    <w:p w:rsidR="005D55F3" w:rsidRPr="005D55F3" w:rsidRDefault="005D55F3" w:rsidP="005D55F3">
      <w:pPr>
        <w:rPr>
          <w:rFonts w:asciiTheme="majorBidi" w:eastAsia="Times New Roman" w:hAnsiTheme="majorBidi" w:cstheme="majorBidi"/>
          <w:sz w:val="24"/>
          <w:szCs w:val="24"/>
        </w:rPr>
      </w:pPr>
    </w:p>
    <w:p w:rsidR="009C049B" w:rsidRDefault="005D55F3" w:rsidP="009C049B">
      <w:pPr>
        <w:tabs>
          <w:tab w:val="left" w:pos="3050"/>
        </w:tabs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ab/>
      </w:r>
      <w:bookmarkStart w:id="0" w:name="_GoBack"/>
      <w:bookmarkEnd w:id="0"/>
    </w:p>
    <w:p w:rsidR="00620431" w:rsidRDefault="009C049B" w:rsidP="009C049B">
      <w:pPr>
        <w:tabs>
          <w:tab w:val="left" w:pos="5475"/>
        </w:tabs>
        <w:rPr>
          <w:rFonts w:asciiTheme="majorBidi" w:eastAsia="Times New Roman" w:hAnsiTheme="majorBidi" w:cstheme="majorBidi"/>
          <w:sz w:val="24"/>
          <w:szCs w:val="24"/>
        </w:rPr>
      </w:pPr>
    </w:p>
    <w:p w:rsidR="009C049B" w:rsidRDefault="009C049B" w:rsidP="009C049B">
      <w:pPr>
        <w:tabs>
          <w:tab w:val="left" w:pos="5475"/>
        </w:tabs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542925</wp:posOffset>
                </wp:positionH>
                <wp:positionV relativeFrom="paragraph">
                  <wp:posOffset>295275</wp:posOffset>
                </wp:positionV>
                <wp:extent cx="7191375" cy="5017081"/>
                <wp:effectExtent l="0" t="0" r="9525" b="1270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1375" cy="5017081"/>
                          <a:chOff x="0" y="0"/>
                          <a:chExt cx="7191375" cy="5017081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Users\BS\AppData\Local\Packages\5319275A.WhatsAppDesktop_cv1g1gvanyjgm\TempState\8C1615B12920062758CCDC189EF30002\WhatsApp Image 2025-10-04 at 12.16.40_9c4350d8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94" b="2794"/>
                          <a:stretch/>
                        </pic:blipFill>
                        <pic:spPr bwMode="auto">
                          <a:xfrm>
                            <a:off x="19050" y="0"/>
                            <a:ext cx="7172325" cy="3733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3886200"/>
                            <a:ext cx="7029450" cy="11308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C049B" w:rsidRPr="00174B6A" w:rsidRDefault="009C049B" w:rsidP="009C049B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FF"/>
                                  <w:sz w:val="28"/>
                                  <w:szCs w:val="28"/>
                                </w:rPr>
                                <w:t>Fig.</w:t>
                              </w:r>
                              <w:r w:rsidRPr="00BD356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FF"/>
                                  <w:sz w:val="28"/>
                                  <w:szCs w:val="28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FF"/>
                                  <w:sz w:val="28"/>
                                  <w:szCs w:val="28"/>
                                </w:rPr>
                                <w:t>1</w:t>
                              </w:r>
                              <w:r w:rsidRPr="00E573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. </w:t>
                              </w:r>
                              <w:r w:rsidRPr="00174B6A">
                                <w:rPr>
                                  <w:rFonts w:asciiTheme="majorBidi" w:hAnsiTheme="majorBidi" w:cstheme="majorBidi"/>
                                  <w:color w:val="0000FF"/>
                                  <w:sz w:val="28"/>
                                  <w:szCs w:val="28"/>
                                </w:rPr>
                                <w:t xml:space="preserve">Synthesis of polyaniline (PANI) via oxidative polymerization of aniline hydrochloride with ammonium </w:t>
                              </w:r>
                              <w:proofErr w:type="spellStart"/>
                              <w:r w:rsidRPr="00174B6A">
                                <w:rPr>
                                  <w:rFonts w:asciiTheme="majorBidi" w:hAnsiTheme="majorBidi" w:cstheme="majorBidi"/>
                                  <w:color w:val="0000FF"/>
                                  <w:sz w:val="28"/>
                                  <w:szCs w:val="28"/>
                                </w:rPr>
                                <w:t>peroxydisulfate</w:t>
                              </w:r>
                              <w:proofErr w:type="spellEnd"/>
                              <w:r w:rsidRPr="00174B6A">
                                <w:rPr>
                                  <w:rFonts w:asciiTheme="majorBidi" w:hAnsiTheme="majorBidi" w:cstheme="majorBidi"/>
                                  <w:color w:val="0000FF"/>
                                  <w:sz w:val="28"/>
                                  <w:szCs w:val="28"/>
                                </w:rPr>
                                <w:t xml:space="preserve"> (APS)</w:t>
                              </w:r>
                              <w:r w:rsidRPr="00174B6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FF"/>
                                  <w:sz w:val="28"/>
                                  <w:szCs w:val="2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margin-left:-42.75pt;margin-top:23.25pt;width:566.25pt;height:395.05pt;z-index:251663360" coordsize="71913,501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5t6t+iJcR9n&#10;6tX1ZFp2vps7SrVrsulx3KjCnqkONtLMkms25JJNWMZMiSWe8Qv0+muamrctxmWtqtXa0dG/enEO&#10;kgCLOF7VO4NbNBrR1RuqHTotVr8Z56SzT21ojoUiQ42WxK1rURYQXWo+efeEpimqJpmYlfTVFdMV&#10;R2gAAwk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OJWun1wmsn+GNS/PMdtR&#10;xK10+uE1k/wxqX55jt7B/wAzPul5vpR/k498OmHof31num33DK/nj42FGvXof31num33DK/nj42F&#10;HIu/tKvfLv2P2VPuj8AAAVrQ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BxK1&#10;0+uE1k/wxqX55jtqOJWun1wmsn+GNS/PMdvYP+Zn3S830o/yce+HTD0P76z3Tb7hlfzx8bCjXr0P&#10;76z3Tb7hlfzx8bCjkXf2lXvl37H7Kn3R+AAAK1o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4la6fXCayf4Y1L88x21HErXT64TWT/DGpfnmO3sH/Mz7peb6Uf5OPfDph6H99Z7p&#10;t9wyv54+NhRr16H99Z7pt9wyv54+NhRyLv7Sr3y79j9lT7o/AAAFa0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cStdPrhNZP8Mal+eY7ajiVrp9cJrJ/hjUvzzHb2D/AJmfdLzf&#10;Sj/Jx74dMPQ/vrPdNvuGV/PHxsKNevQ/vrPdNvuGV/PHxsKORd/aVe+XfsfsqfdH4AAArWg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DiVrp9cJrJ/hjUvzzHYzUPVCw9KKMm4tR&#10;LhaodKU4TRzZDThsIWeCJK1pSaUGZngtxlnvZwOMOqFx0O79ZdVLotmpM1Gk1W6Z8uHLZMzQ+ytW&#10;UrTnvGRjubBiflEz4S810oqj5JEZ45h1C9D++s902+4ZX88fGwo1A9D31z0nlaA6e6SRL0iSbwiw&#10;pJSKOw267IZLsp1W5ZJSZJSSVpM1GZERGWTIbfjj3omLk573f09UVWqcT2QAACtc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C23JbdBvCgz7XuikxqpSaowqNMhyWyW080osGlRH&#10;/wDhdZDlZrpwH6s6VakwbW0WoTlz2peU049FfeV3dHeNKlqZmL77SEJWpLh9aUGR91yV1lAbOm1d&#10;3SVb1uWnrNDZ11G5ejKDuFXhVszhis06fTjbql01VKXK7XVtklyU519G2X9rZSedqPhPJmJxABRV&#10;VNc71XNs0UU26YoojEQAACKY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90;width:71723;height:37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">
                  <v:imagedata r:id="rId6" o:title="WhatsApp Image 2025-10-04 at 12.16.40_9c4350d8" cropbottom="1831f" cropright="32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top:38862;width:70294;height:11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" filled="f" stroked="f" strokeweight=".5pt">
                  <v:textbox inset="0,0,0,0">
                    <w:txbxContent>
                      <w:p w:rsidR="009C049B" w:rsidRPr="00174B6A" w:rsidRDefault="009C049B" w:rsidP="009C049B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FF"/>
                            <w:sz w:val="28"/>
                            <w:szCs w:val="28"/>
                          </w:rPr>
                          <w:t>Fig.</w:t>
                        </w:r>
                        <w:r w:rsidRPr="00BD3565">
                          <w:rPr>
                            <w:rFonts w:ascii="Times New Roman" w:hAnsi="Times New Roman" w:cs="Times New Roman"/>
                            <w:b/>
                            <w:bCs/>
                            <w:color w:val="0000FF"/>
                            <w:sz w:val="28"/>
                            <w:szCs w:val="28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FF"/>
                            <w:sz w:val="28"/>
                            <w:szCs w:val="28"/>
                          </w:rPr>
                          <w:t>1</w:t>
                        </w:r>
                        <w:r w:rsidRPr="00E57397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. </w:t>
                        </w:r>
                        <w:r w:rsidRPr="00174B6A">
                          <w:rPr>
                            <w:rFonts w:asciiTheme="majorBidi" w:hAnsiTheme="majorBidi" w:cstheme="majorBidi"/>
                            <w:color w:val="0000FF"/>
                            <w:sz w:val="28"/>
                            <w:szCs w:val="28"/>
                          </w:rPr>
                          <w:t xml:space="preserve">Synthesis of polyaniline (PANI) via oxidative polymerization of aniline hydrochloride with ammonium </w:t>
                        </w:r>
                        <w:proofErr w:type="spellStart"/>
                        <w:r w:rsidRPr="00174B6A">
                          <w:rPr>
                            <w:rFonts w:asciiTheme="majorBidi" w:hAnsiTheme="majorBidi" w:cstheme="majorBidi"/>
                            <w:color w:val="0000FF"/>
                            <w:sz w:val="28"/>
                            <w:szCs w:val="28"/>
                          </w:rPr>
                          <w:t>peroxydisulfate</w:t>
                        </w:r>
                        <w:proofErr w:type="spellEnd"/>
                        <w:r w:rsidRPr="00174B6A">
                          <w:rPr>
                            <w:rFonts w:asciiTheme="majorBidi" w:hAnsiTheme="majorBidi" w:cstheme="majorBidi"/>
                            <w:color w:val="0000FF"/>
                            <w:sz w:val="28"/>
                            <w:szCs w:val="28"/>
                          </w:rPr>
                          <w:t xml:space="preserve"> (APS)</w:t>
                        </w:r>
                        <w:r w:rsidRPr="00174B6A">
                          <w:rPr>
                            <w:rFonts w:ascii="Times New Roman" w:hAnsi="Times New Roman" w:cs="Times New Roman"/>
                            <w:b/>
                            <w:bCs/>
                            <w:color w:val="0000FF"/>
                            <w:sz w:val="28"/>
                            <w:szCs w:val="28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C049B" w:rsidRDefault="009C049B" w:rsidP="009C049B">
      <w:pPr>
        <w:tabs>
          <w:tab w:val="left" w:pos="5475"/>
        </w:tabs>
        <w:rPr>
          <w:rFonts w:asciiTheme="majorBidi" w:eastAsia="Times New Roman" w:hAnsiTheme="majorBidi" w:cstheme="majorBidi"/>
          <w:sz w:val="24"/>
          <w:szCs w:val="24"/>
        </w:rPr>
      </w:pPr>
    </w:p>
    <w:p w:rsidR="009C049B" w:rsidRPr="009C049B" w:rsidRDefault="009C049B" w:rsidP="009C049B">
      <w:pPr>
        <w:tabs>
          <w:tab w:val="left" w:pos="1815"/>
        </w:tabs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ab/>
      </w:r>
    </w:p>
    <w:sectPr w:rsidR="009C049B" w:rsidRPr="009C0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C78"/>
    <w:rsid w:val="00174B6A"/>
    <w:rsid w:val="0030239F"/>
    <w:rsid w:val="003A59E3"/>
    <w:rsid w:val="0053341E"/>
    <w:rsid w:val="005D55F3"/>
    <w:rsid w:val="0064590C"/>
    <w:rsid w:val="00662166"/>
    <w:rsid w:val="006B45C6"/>
    <w:rsid w:val="007F34C0"/>
    <w:rsid w:val="008348CE"/>
    <w:rsid w:val="00862C78"/>
    <w:rsid w:val="00955420"/>
    <w:rsid w:val="009C049B"/>
    <w:rsid w:val="00B9073A"/>
    <w:rsid w:val="00BD3565"/>
    <w:rsid w:val="00E7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BCB17"/>
  <w15:chartTrackingRefBased/>
  <w15:docId w15:val="{A3F8ECF2-5B87-481C-AB1C-17D8156F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mb-16">
    <w:name w:val="u-mb-16"/>
    <w:basedOn w:val="Normal"/>
    <w:rsid w:val="005D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link.springer.com/search?facet-creator=%22E.+M.+Kamar%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</dc:creator>
  <cp:keywords/>
  <dc:description/>
  <cp:lastModifiedBy>BS</cp:lastModifiedBy>
  <cp:revision>13</cp:revision>
  <dcterms:created xsi:type="dcterms:W3CDTF">2025-10-04T12:09:00Z</dcterms:created>
  <dcterms:modified xsi:type="dcterms:W3CDTF">2025-10-10T06:21:00Z</dcterms:modified>
</cp:coreProperties>
</file>